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FEA" w:rsidRPr="0020022B" w:rsidRDefault="00D10FEA" w:rsidP="00D10FEA">
      <w:pPr>
        <w:ind w:firstLineChars="784" w:firstLine="1920"/>
        <w:rPr>
          <w:rFonts w:ascii="Times New Roman" w:hAnsi="Times New Roman" w:hint="eastAsia"/>
          <w:spacing w:val="2"/>
          <w:sz w:val="24"/>
          <w:szCs w:val="24"/>
        </w:rPr>
      </w:pPr>
      <w:r w:rsidRPr="006C7896">
        <w:rPr>
          <w:rFonts w:ascii="Times New Roman" w:hAnsi="Times New Roman"/>
          <w:b/>
          <w:spacing w:val="2"/>
          <w:sz w:val="24"/>
          <w:szCs w:val="24"/>
        </w:rPr>
        <w:t>Tab</w:t>
      </w:r>
      <w:r w:rsidRPr="006C7896">
        <w:rPr>
          <w:rFonts w:ascii="Times New Roman" w:hAnsi="Times New Roman" w:hint="eastAsia"/>
          <w:b/>
          <w:spacing w:val="2"/>
          <w:sz w:val="24"/>
          <w:szCs w:val="24"/>
        </w:rPr>
        <w:t>.</w:t>
      </w:r>
      <w:r w:rsidRPr="006C7896">
        <w:rPr>
          <w:rFonts w:ascii="Times New Roman" w:hAnsi="Times New Roman"/>
          <w:b/>
          <w:spacing w:val="2"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pacing w:val="2"/>
          <w:sz w:val="24"/>
          <w:szCs w:val="24"/>
        </w:rPr>
        <w:t xml:space="preserve">2  </w:t>
      </w:r>
      <w:r w:rsidRPr="0020022B">
        <w:rPr>
          <w:rFonts w:ascii="Times New Roman" w:hAnsi="Times New Roman" w:hint="eastAsia"/>
          <w:spacing w:val="2"/>
          <w:sz w:val="24"/>
          <w:szCs w:val="24"/>
        </w:rPr>
        <w:t>Taxonomic affiliation of top 50 OTUs among five vegetation types</w:t>
      </w:r>
    </w:p>
    <w:tbl>
      <w:tblPr>
        <w:tblStyle w:val="a5"/>
        <w:tblW w:w="14743" w:type="dxa"/>
        <w:tblInd w:w="-318" w:type="dxa"/>
        <w:tblLook w:val="04A0"/>
      </w:tblPr>
      <w:tblGrid>
        <w:gridCol w:w="1560"/>
        <w:gridCol w:w="13183"/>
      </w:tblGrid>
      <w:tr w:rsidR="00D10FEA" w:rsidRPr="009D1ADE" w:rsidTr="00D25EC3">
        <w:tc>
          <w:tcPr>
            <w:tcW w:w="1560" w:type="dxa"/>
          </w:tcPr>
          <w:p w:rsidR="00D10FEA" w:rsidRPr="009D1ADE" w:rsidRDefault="00D10FEA" w:rsidP="00D25EC3">
            <w:pPr>
              <w:jc w:val="left"/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b/>
                <w:spacing w:val="2"/>
                <w:sz w:val="21"/>
                <w:szCs w:val="21"/>
              </w:rPr>
              <w:t>OUT</w:t>
            </w:r>
            <w:r w:rsidRPr="009D1ADE"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  <w:t xml:space="preserve"> number</w:t>
            </w:r>
          </w:p>
        </w:tc>
        <w:tc>
          <w:tcPr>
            <w:tcW w:w="13183" w:type="dxa"/>
          </w:tcPr>
          <w:p w:rsidR="00D10FEA" w:rsidRPr="009D1ADE" w:rsidRDefault="00D10FEA" w:rsidP="00D25EC3">
            <w:pPr>
              <w:ind w:firstLineChars="1800" w:firstLine="3867"/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</w:pPr>
            <w:r w:rsidRPr="009D1ADE"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  <w:t>Taxonomic affiliation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96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uncultured; s__uncultured_Acidobacteriaceae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47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3; f__Unknown_Family; g__Bryobacter; s__uncultured_Acidobacteria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52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Proteobacteria; c__Betaproteobacteria; o__Burkholderiales; f__Comamonadaceae; g__Piscinibacter; s__uncultured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338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Telmatobacter; s__uncultured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386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; s__uncultured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447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678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Proteobacteria; c__Betaproteobacteria; o__Burkholderiales; f__Burkholderiaceae; g__Burkholderia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686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Proteobacteria; c__Gammaproteobacteria; o__Xanthomonadales; f__Xanthomonadales_Incertae_Sedis; g__Acidibacter; s__uncultured_Steroidobacter_sp.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892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Proteobacteria; c__Alphaproteobacteria; o__Rhizobiales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191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uncultured; s__uncultured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276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6; f__norank; g__norank; s__uncultured_Holophaga_sp.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298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uncultured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358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Acidobacterium; s__uncultured_Acidobacteria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369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; s__uncultured_Acidobacteria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536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uncultured; s__uncultured_forest_soil_bacter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666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3; f__Unknown_Family; g__Candidatus_Solibacter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707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Proteobacteria; c__Alphaproteobacteria; o__Rhizobiales; f__Bradyrhizobiaceae; g__Bradyrhizobium</w:t>
            </w:r>
          </w:p>
        </w:tc>
      </w:tr>
      <w:tr w:rsidR="00D10FEA" w:rsidRPr="006828E6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750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; s__uncultured_Holophaga_sp.</w:t>
            </w:r>
          </w:p>
        </w:tc>
      </w:tr>
    </w:tbl>
    <w:p w:rsidR="00D10FEA" w:rsidRDefault="00D10FEA" w:rsidP="00D10FEA">
      <w:pPr>
        <w:rPr>
          <w:rFonts w:ascii="Times New Roman" w:hAnsi="Times New Roman" w:hint="eastAsia"/>
          <w:b/>
          <w:spacing w:val="2"/>
          <w:sz w:val="24"/>
          <w:szCs w:val="24"/>
        </w:rPr>
      </w:pPr>
    </w:p>
    <w:p w:rsidR="00D10FEA" w:rsidRPr="009D1ADE" w:rsidRDefault="00D10FEA" w:rsidP="00D10FEA">
      <w:pPr>
        <w:rPr>
          <w:rFonts w:ascii="Times New Roman" w:hAnsi="Times New Roman" w:hint="eastAsia"/>
          <w:b/>
          <w:spacing w:val="2"/>
          <w:sz w:val="24"/>
          <w:szCs w:val="24"/>
        </w:rPr>
      </w:pPr>
      <w:r w:rsidRPr="009D1ADE">
        <w:rPr>
          <w:rFonts w:ascii="Times New Roman" w:hAnsi="Times New Roman" w:hint="eastAsia"/>
          <w:b/>
          <w:spacing w:val="2"/>
          <w:sz w:val="24"/>
          <w:szCs w:val="24"/>
        </w:rPr>
        <w:lastRenderedPageBreak/>
        <w:t xml:space="preserve">Tab S2, Continued </w:t>
      </w:r>
    </w:p>
    <w:tbl>
      <w:tblPr>
        <w:tblStyle w:val="a5"/>
        <w:tblW w:w="14743" w:type="dxa"/>
        <w:tblInd w:w="-318" w:type="dxa"/>
        <w:tblLook w:val="04A0"/>
      </w:tblPr>
      <w:tblGrid>
        <w:gridCol w:w="1560"/>
        <w:gridCol w:w="13183"/>
      </w:tblGrid>
      <w:tr w:rsidR="00D10FEA" w:rsidRPr="009D1ADE" w:rsidTr="00D25EC3">
        <w:tc>
          <w:tcPr>
            <w:tcW w:w="1560" w:type="dxa"/>
          </w:tcPr>
          <w:p w:rsidR="00D10FEA" w:rsidRPr="009D1ADE" w:rsidRDefault="00D10FEA" w:rsidP="00D25EC3">
            <w:pPr>
              <w:jc w:val="left"/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b/>
                <w:spacing w:val="2"/>
                <w:sz w:val="21"/>
                <w:szCs w:val="21"/>
              </w:rPr>
              <w:t>OUT</w:t>
            </w:r>
            <w:r w:rsidRPr="009D1ADE"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  <w:t xml:space="preserve"> number</w:t>
            </w:r>
          </w:p>
        </w:tc>
        <w:tc>
          <w:tcPr>
            <w:tcW w:w="13183" w:type="dxa"/>
          </w:tcPr>
          <w:p w:rsidR="00D10FEA" w:rsidRPr="009D1ADE" w:rsidRDefault="00D10FEA" w:rsidP="00D25EC3">
            <w:pPr>
              <w:ind w:firstLineChars="1800" w:firstLine="3867"/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</w:pPr>
            <w:r w:rsidRPr="009D1ADE">
              <w:rPr>
                <w:rFonts w:ascii="Times New Roman" w:hAnsi="Times New Roman" w:hint="eastAsia"/>
                <w:b/>
                <w:spacing w:val="2"/>
                <w:sz w:val="21"/>
                <w:szCs w:val="21"/>
              </w:rPr>
              <w:t>Taxonomic affiliation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6828E6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OTU1764</w:t>
            </w:r>
          </w:p>
        </w:tc>
        <w:tc>
          <w:tcPr>
            <w:tcW w:w="13183" w:type="dxa"/>
            <w:vAlign w:val="center"/>
          </w:tcPr>
          <w:p w:rsidR="00D10FEA" w:rsidRPr="006828E6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6828E6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; s__uncultured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1799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6; f__norank; g__norank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1825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Alphaproteobacteria; o__Rhizobiales; f__Xanthobacteraceae; g__Variibacter; s__uncultured_forest_soil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1980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7; f__norank; g__norank; s__uncultured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006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Alphaproteobacteria; o__Rhodospirillales; f__DA111; g__norank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325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Betaproteobacteria; o__Burkholderiales; f__Burkholderiaceae; g__Burkholderia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328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; s__uncultured_Acidobacteria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342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3; f__Unknown_Family; g__Bryobacter; s__uncultured_Holophaga_sp.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375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Alphaproteobacteria; o__Rhizobiales; f__Xanthobacteraceae; g__uncultured; s__uncultured_Bradyrhizobium_sp.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458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tinobacteria; c__Actinobacteria; o__Gaiellales; f__uncultured; g__uncultured; s__uncultured_Rubrobacteridae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534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557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3; f__Unknown_Family; g__Bryobacter; s__uncultured_Acidobacteria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579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d__Bacteria;p__Acidobacteria;</w:t>
            </w:r>
            <w:r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9D1ADE">
              <w:rPr>
                <w:rFonts w:ascii="Times New Roman" w:hAnsi="Times New Roman"/>
                <w:sz w:val="21"/>
                <w:szCs w:val="21"/>
              </w:rPr>
              <w:t>c__Acidobacteria; o__Acidobacteriales; f__Acidobacteriaceae_Subgroup_1; g__uncultured; s__uncultured_Candidatus_Koribacter_sp.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824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uncultured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916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Betaproteobacteria; o__Burkholderiales; f__Comamonadaceae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946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3; f__Unknown_Family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2964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4; f__RB41; g__norank; s__uncultured_Acidobacteriaceae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3020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Betaproteobacteria; o__Nitrosomonadales; f__Nitrosomonadaceae; g__uncultured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3068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tinobacteria; c__Actinobacteria; o__Solirubrobacterales; f__Solirubrobacteraceae; g__Solirubrobacter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3113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; s__uncultured_eubacterium_WD261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3223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Deltaproteobacteria; o__GR-WP33-30; f__norank; g__norank; s__uncultured_Firmicutes_bacterium</w:t>
            </w:r>
          </w:p>
        </w:tc>
      </w:tr>
      <w:tr w:rsidR="00D10FEA" w:rsidRPr="009D1ADE" w:rsidTr="00D25EC3">
        <w:tc>
          <w:tcPr>
            <w:tcW w:w="1560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OTU3231</w:t>
            </w:r>
          </w:p>
        </w:tc>
        <w:tc>
          <w:tcPr>
            <w:tcW w:w="13183" w:type="dxa"/>
            <w:vAlign w:val="center"/>
          </w:tcPr>
          <w:p w:rsidR="00D10FEA" w:rsidRPr="009D1ADE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9D1ADE">
              <w:rPr>
                <w:rFonts w:ascii="Times New Roman" w:hAnsi="Times New Roman"/>
                <w:sz w:val="21"/>
                <w:szCs w:val="21"/>
              </w:rPr>
              <w:t>d__Bacteria; p__Proteobacteria; c__Gammaproteobacteria; o__Xanthomonadales; f__uncultured; g__uncultured; s__uncultured_eubacterium_WD260</w:t>
            </w:r>
          </w:p>
        </w:tc>
      </w:tr>
    </w:tbl>
    <w:p w:rsidR="00D10FEA" w:rsidRPr="009D1ADE" w:rsidRDefault="00D10FEA" w:rsidP="00D10FEA">
      <w:pPr>
        <w:rPr>
          <w:rFonts w:ascii="Times New Roman" w:hAnsi="Times New Roman" w:hint="eastAsia"/>
          <w:b/>
          <w:spacing w:val="2"/>
          <w:sz w:val="24"/>
          <w:szCs w:val="24"/>
        </w:rPr>
      </w:pPr>
      <w:r w:rsidRPr="009D1ADE">
        <w:rPr>
          <w:rFonts w:ascii="Times New Roman" w:hAnsi="Times New Roman" w:hint="eastAsia"/>
          <w:b/>
          <w:spacing w:val="2"/>
          <w:sz w:val="24"/>
          <w:szCs w:val="24"/>
        </w:rPr>
        <w:lastRenderedPageBreak/>
        <w:t>Tab S2, Continued</w:t>
      </w:r>
    </w:p>
    <w:tbl>
      <w:tblPr>
        <w:tblStyle w:val="a5"/>
        <w:tblW w:w="14743" w:type="dxa"/>
        <w:tblInd w:w="-318" w:type="dxa"/>
        <w:tblLook w:val="04A0"/>
      </w:tblPr>
      <w:tblGrid>
        <w:gridCol w:w="1560"/>
        <w:gridCol w:w="13183"/>
      </w:tblGrid>
      <w:tr w:rsidR="00D10FEA" w:rsidRPr="00E80185" w:rsidTr="00D25EC3">
        <w:tc>
          <w:tcPr>
            <w:tcW w:w="1560" w:type="dxa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b/>
                <w:spacing w:val="2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b/>
                <w:spacing w:val="2"/>
                <w:sz w:val="21"/>
                <w:szCs w:val="21"/>
              </w:rPr>
              <w:t>OUT number</w:t>
            </w:r>
          </w:p>
        </w:tc>
        <w:tc>
          <w:tcPr>
            <w:tcW w:w="13183" w:type="dxa"/>
          </w:tcPr>
          <w:p w:rsidR="00D10FEA" w:rsidRPr="00E80185" w:rsidRDefault="00D10FEA" w:rsidP="00D25EC3">
            <w:pPr>
              <w:ind w:firstLineChars="1800" w:firstLine="3867"/>
              <w:rPr>
                <w:rFonts w:ascii="Times New Roman" w:hAnsi="Times New Roman"/>
                <w:b/>
                <w:spacing w:val="2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b/>
                <w:spacing w:val="2"/>
                <w:sz w:val="21"/>
                <w:szCs w:val="21"/>
              </w:rPr>
              <w:t>Taxonomic affiliation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250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Gemmatimonadetes; c__Gemmatimonadetes; o__Gemmatimonadales; f__Gemmatimonadaceae; g__uncultured; s__uncultured_Gemmatimonadetes_bacterium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278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uncultured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329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; s__bacterium_Ellin7505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346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Candidatus_Koribacter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371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Chloroflexi; c__JG37-AG-4; o__norank; f__norank; g__norank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472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Proteobacteria; c__Alphaproteobacteria; o__Rhodospirillales; f__Rhodospirillales_Incertae_Sedis; g__Reyranella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502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Acidobacteria; c__Acidobacteria; o__Acidobacteriales; f__Acidobacteriaceae_Subgroup_1; g__Granulicella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544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</w:t>
            </w:r>
            <w:bookmarkStart w:id="0" w:name="OLE_LINK66"/>
            <w:bookmarkStart w:id="1" w:name="OLE_LINK105"/>
            <w:r w:rsidRPr="00E80185">
              <w:rPr>
                <w:rFonts w:ascii="Times New Roman" w:hAnsi="Times New Roman"/>
                <w:sz w:val="21"/>
                <w:szCs w:val="21"/>
              </w:rPr>
              <w:t>Bacteria</w:t>
            </w:r>
            <w:bookmarkEnd w:id="0"/>
            <w:bookmarkEnd w:id="1"/>
            <w:r w:rsidRPr="00E80185">
              <w:rPr>
                <w:rFonts w:ascii="Times New Roman" w:hAnsi="Times New Roman"/>
                <w:sz w:val="21"/>
                <w:szCs w:val="21"/>
              </w:rPr>
              <w:t>; p__Proteobacteria; c__Deltaproteobacteria; o__Desulfobacterales; f__Nitrospinaceae; g__Candidatus_Entotheonella; s__uncultured_bacterium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565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</w:t>
            </w:r>
          </w:p>
        </w:tc>
      </w:tr>
      <w:tr w:rsidR="00D10FEA" w:rsidRPr="00E80185" w:rsidTr="00D25EC3">
        <w:tc>
          <w:tcPr>
            <w:tcW w:w="1560" w:type="dxa"/>
            <w:vAlign w:val="center"/>
          </w:tcPr>
          <w:p w:rsidR="00D10FEA" w:rsidRPr="00E80185" w:rsidRDefault="00D10FEA" w:rsidP="00D25EC3">
            <w:pPr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OTU3626</w:t>
            </w:r>
          </w:p>
        </w:tc>
        <w:tc>
          <w:tcPr>
            <w:tcW w:w="13183" w:type="dxa"/>
            <w:vAlign w:val="center"/>
          </w:tcPr>
          <w:p w:rsidR="00D10FEA" w:rsidRPr="00E80185" w:rsidRDefault="00D10FEA" w:rsidP="00D25EC3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80185">
              <w:rPr>
                <w:rFonts w:ascii="Times New Roman" w:hAnsi="Times New Roman"/>
                <w:sz w:val="21"/>
                <w:szCs w:val="21"/>
              </w:rPr>
              <w:t>d__Bacteria; p__Acidobacteria; c__Acidobacteria; o__Subgroup_2; f__norank; g__norank</w:t>
            </w:r>
          </w:p>
        </w:tc>
      </w:tr>
    </w:tbl>
    <w:p w:rsidR="00D10FEA" w:rsidRDefault="00D10FEA" w:rsidP="00D10FEA">
      <w:pPr>
        <w:rPr>
          <w:rFonts w:ascii="Times New Roman" w:hAnsi="Times New Roman" w:hint="eastAsia"/>
          <w:spacing w:val="2"/>
          <w:sz w:val="24"/>
          <w:szCs w:val="24"/>
        </w:rPr>
      </w:pPr>
      <w:r>
        <w:rPr>
          <w:rFonts w:ascii="Times New Roman" w:hAnsi="Times New Roman" w:hint="eastAsia"/>
          <w:spacing w:val="2"/>
          <w:sz w:val="24"/>
          <w:szCs w:val="24"/>
        </w:rPr>
        <w:t>d, kingdom; p, phylum; c, class; o, order; f, family; g, genus; s, species</w:t>
      </w:r>
    </w:p>
    <w:p w:rsidR="00404247" w:rsidRDefault="00404247"/>
    <w:sectPr w:rsidR="00404247" w:rsidSect="00D10F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4247" w:rsidRDefault="00404247" w:rsidP="00D10FEA">
      <w:r>
        <w:separator/>
      </w:r>
    </w:p>
  </w:endnote>
  <w:endnote w:type="continuationSeparator" w:id="1">
    <w:p w:rsidR="00404247" w:rsidRDefault="00404247" w:rsidP="00D10F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4247" w:rsidRDefault="00404247" w:rsidP="00D10FEA">
      <w:r>
        <w:separator/>
      </w:r>
    </w:p>
  </w:footnote>
  <w:footnote w:type="continuationSeparator" w:id="1">
    <w:p w:rsidR="00404247" w:rsidRDefault="00404247" w:rsidP="00D10F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0FEA"/>
    <w:rsid w:val="00404247"/>
    <w:rsid w:val="00D10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0F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0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0F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0F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0FEA"/>
    <w:rPr>
      <w:sz w:val="18"/>
      <w:szCs w:val="18"/>
    </w:rPr>
  </w:style>
  <w:style w:type="table" w:styleId="a5">
    <w:name w:val="Table Grid"/>
    <w:basedOn w:val="a1"/>
    <w:uiPriority w:val="59"/>
    <w:rsid w:val="00D10FE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3AD4370F-4591-4519-A2A3-26FC762A9CD8}"/>
</file>

<file path=customXml/itemProps2.xml><?xml version="1.0" encoding="utf-8"?>
<ds:datastoreItem xmlns:ds="http://schemas.openxmlformats.org/officeDocument/2006/customXml" ds:itemID="{562F6443-484A-4ACB-A405-1BCFF0D565CB}"/>
</file>

<file path=customXml/itemProps3.xml><?xml version="1.0" encoding="utf-8"?>
<ds:datastoreItem xmlns:ds="http://schemas.openxmlformats.org/officeDocument/2006/customXml" ds:itemID="{E64E2DE2-E639-41BC-A104-672D83BA0F1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8</Words>
  <Characters>5747</Characters>
  <Application>Microsoft Office Word</Application>
  <DocSecurity>0</DocSecurity>
  <Lines>47</Lines>
  <Paragraphs>13</Paragraphs>
  <ScaleCrop>false</ScaleCrop>
  <Company/>
  <LinksUpToDate>false</LinksUpToDate>
  <CharactersWithSpaces>6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02-01-01T03:09:00Z</dcterms:created>
  <dcterms:modified xsi:type="dcterms:W3CDTF">2002-01-01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